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89B" w:rsidRPr="00F463D5" w:rsidRDefault="00AA4F2C" w:rsidP="00307AF8">
      <w:pPr>
        <w:adjustRightInd/>
        <w:snapToGrid/>
        <w:spacing w:line="240" w:lineRule="atLeast"/>
        <w:ind w:firstLineChars="1206" w:firstLine="2179"/>
        <w:jc w:val="both"/>
        <w:rPr>
          <w:rFonts w:ascii="Times New Roman" w:eastAsia="宋体" w:hAnsi="Times New Roman" w:cs="Times New Roman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S2 </w:t>
      </w:r>
      <w:r w:rsidR="0056289B" w:rsidRPr="00F463D5">
        <w:rPr>
          <w:rFonts w:ascii="Times New Roman" w:eastAsia="宋体" w:hAnsi="Times New Roman" w:cs="Times New Roman"/>
          <w:b/>
          <w:bCs/>
          <w:sz w:val="18"/>
          <w:szCs w:val="18"/>
        </w:rPr>
        <w:t>Table.</w:t>
      </w:r>
      <w:proofErr w:type="gramEnd"/>
      <w:r w:rsidR="0056289B" w:rsidRPr="00F463D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R</w:t>
      </w:r>
      <w:r w:rsidR="00F314BE" w:rsidRPr="00F463D5">
        <w:rPr>
          <w:rFonts w:ascii="Times New Roman" w:eastAsia="宋体" w:hAnsi="Times New Roman" w:cs="Times New Roman"/>
          <w:b/>
          <w:bCs/>
          <w:sz w:val="18"/>
          <w:szCs w:val="18"/>
        </w:rPr>
        <w:t>eference BVDV</w:t>
      </w:r>
      <w:bookmarkStart w:id="0" w:name="_GoBack"/>
      <w:bookmarkEnd w:id="0"/>
      <w:r w:rsidR="00F314BE" w:rsidRPr="00F463D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F314BE" w:rsidRPr="00F463D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trains</w:t>
      </w:r>
      <w:r w:rsidR="0056289B" w:rsidRPr="00F463D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used in this study</w:t>
      </w:r>
    </w:p>
    <w:tbl>
      <w:tblPr>
        <w:tblW w:w="96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4"/>
        <w:gridCol w:w="990"/>
        <w:gridCol w:w="1395"/>
        <w:gridCol w:w="318"/>
        <w:gridCol w:w="1343"/>
        <w:gridCol w:w="1343"/>
        <w:gridCol w:w="1249"/>
        <w:gridCol w:w="1437"/>
      </w:tblGrid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VDV</w:t>
            </w:r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train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otype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8C1CC4" w:rsidRPr="00F463D5" w:rsidRDefault="008C1CC4" w:rsidP="003A585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Bank</w:t>
            </w:r>
            <w:proofErr w:type="spellEnd"/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                                 </w:t>
            </w:r>
          </w:p>
        </w:tc>
        <w:tc>
          <w:tcPr>
            <w:tcW w:w="1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BVDV</w:t>
            </w:r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train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otype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Bank</w:t>
            </w:r>
            <w:proofErr w:type="spellEnd"/>
            <w:r w:rsidRPr="00F46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                                 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3118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a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F37CA2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31182</w:t>
            </w:r>
          </w:p>
        </w:tc>
        <w:tc>
          <w:tcPr>
            <w:tcW w:w="16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HY-5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Y865368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0243A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SD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0243A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0243A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96751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X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H166806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524B68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NAD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524B68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C1CC4" w:rsidRPr="00F463D5" w:rsidRDefault="008C1CC4" w:rsidP="00524B68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31182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6z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F37CA2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DQ973181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SGLCOA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C1CC4" w:rsidRPr="00F463D5" w:rsidRDefault="008C1CC4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F347400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itara02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8C1CC4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C4" w:rsidRPr="00F463D5" w:rsidRDefault="00F37CA2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LC089876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anas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EU555288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QGN96BI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B300691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Osloss</w:t>
            </w:r>
            <w:proofErr w:type="spellEnd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96687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S101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N248734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Shihezi08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HQ015423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J07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GU120248</w:t>
            </w:r>
          </w:p>
        </w:tc>
      </w:tr>
      <w:tr w:rsidR="00F463D5" w:rsidRPr="00F463D5" w:rsidTr="00D35D57">
        <w:trPr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VEDEV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J585412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J07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GU120249</w:t>
            </w:r>
          </w:p>
        </w:tc>
        <w:tc>
          <w:tcPr>
            <w:tcW w:w="1437" w:type="dxa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Be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F049221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GU120246</w:t>
            </w:r>
          </w:p>
        </w:tc>
        <w:tc>
          <w:tcPr>
            <w:tcW w:w="1437" w:type="dxa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raft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Q743607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08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q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N248727</w:t>
            </w:r>
          </w:p>
        </w:tc>
        <w:tc>
          <w:tcPr>
            <w:tcW w:w="1437" w:type="dxa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gi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Q743605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4-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q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N417855</w:t>
            </w:r>
          </w:p>
        </w:tc>
        <w:tc>
          <w:tcPr>
            <w:tcW w:w="1437" w:type="dxa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Crookwell</w:t>
            </w:r>
            <w:proofErr w:type="spellEnd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Q743606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/181/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LM994672</w:t>
            </w:r>
          </w:p>
        </w:tc>
        <w:tc>
          <w:tcPr>
            <w:tcW w:w="1437" w:type="dxa"/>
          </w:tcPr>
          <w:p w:rsidR="002A081B" w:rsidRPr="00F463D5" w:rsidRDefault="002A081B" w:rsidP="00833511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HY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Y865365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E/245/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LM994671</w:t>
            </w:r>
          </w:p>
        </w:tc>
      </w:tr>
      <w:tr w:rsidR="00F463D5" w:rsidRPr="00F463D5" w:rsidTr="002A081B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F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Y865373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/136/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LM994673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Rl1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3D05A5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LT901726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/207/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LM994674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F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Y865373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-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N417813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BJ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T943518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4-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v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N417862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F298065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6-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N417892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0JJ-SK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C757383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6-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w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N417893</w:t>
            </w:r>
          </w:p>
        </w:tc>
      </w:tr>
      <w:tr w:rsidR="00F463D5" w:rsidRPr="00F463D5" w:rsidTr="005C692D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86V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F298062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296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4631EA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H806436</w:t>
            </w:r>
          </w:p>
        </w:tc>
      </w:tr>
      <w:tr w:rsidR="00F463D5" w:rsidRPr="00F463D5" w:rsidTr="002F379F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T99-7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J318618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D130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J000672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92-KW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K381368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Shor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H231149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210-GK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K381386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32/00 </w:t>
            </w:r>
            <w:proofErr w:type="spellStart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HoBi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B871953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/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N715004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-04 </w:t>
            </w:r>
            <w:proofErr w:type="spellStart"/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honKaen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75F72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NC_012812</w:t>
            </w: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/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JN715036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G9a@02</w:t>
            </w:r>
          </w:p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G434576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R1a@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G434575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FE083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CM/BR/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X857724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CA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MK775204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2A081B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S86-1nc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j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AB078950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L17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1j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GU987138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-15</w:t>
            </w:r>
          </w:p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F205306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292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8E516D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63D5">
              <w:rPr>
                <w:rFonts w:ascii="Times New Roman" w:eastAsia="宋体" w:hAnsi="Times New Roman" w:cs="Times New Roman"/>
                <w:sz w:val="18"/>
                <w:szCs w:val="18"/>
              </w:rPr>
              <w:t>KF205307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081B" w:rsidRPr="00F463D5" w:rsidRDefault="002A081B" w:rsidP="00BB47FF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463D5" w:rsidRPr="00F463D5" w:rsidTr="00D35D57">
        <w:trPr>
          <w:gridAfter w:val="1"/>
          <w:wAfter w:w="1437" w:type="dxa"/>
          <w:trHeight w:hRule="exact" w:val="73"/>
        </w:trPr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A081B" w:rsidRPr="00F463D5" w:rsidRDefault="002A081B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A081B" w:rsidRPr="00F463D5" w:rsidRDefault="002A081B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A081B" w:rsidRPr="00F463D5" w:rsidRDefault="002A081B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A081B" w:rsidRPr="00F463D5" w:rsidRDefault="002A081B" w:rsidP="0056289B">
            <w:pPr>
              <w:adjustRightInd/>
              <w:snapToGrid/>
              <w:spacing w:line="240" w:lineRule="atLeas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4F080B" w:rsidRPr="00F463D5" w:rsidRDefault="004F080B" w:rsidP="0056289B">
      <w:pPr>
        <w:adjustRightInd/>
        <w:snapToGrid/>
        <w:spacing w:line="240" w:lineRule="atLeast"/>
        <w:jc w:val="both"/>
        <w:rPr>
          <w:rFonts w:ascii="Times New Roman" w:eastAsia="宋体" w:hAnsi="Times New Roman" w:cs="Times New Roman"/>
          <w:sz w:val="18"/>
          <w:szCs w:val="18"/>
        </w:rPr>
      </w:pPr>
    </w:p>
    <w:sectPr w:rsidR="004F080B" w:rsidRPr="00F463D5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743" w:rsidRDefault="00935743" w:rsidP="00595247">
      <w:pPr>
        <w:spacing w:after="0"/>
      </w:pPr>
      <w:r>
        <w:separator/>
      </w:r>
    </w:p>
  </w:endnote>
  <w:endnote w:type="continuationSeparator" w:id="0">
    <w:p w:rsidR="00935743" w:rsidRDefault="00935743" w:rsidP="005952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743" w:rsidRDefault="00935743" w:rsidP="00595247">
      <w:pPr>
        <w:spacing w:after="0"/>
      </w:pPr>
      <w:r>
        <w:separator/>
      </w:r>
    </w:p>
  </w:footnote>
  <w:footnote w:type="continuationSeparator" w:id="0">
    <w:p w:rsidR="00935743" w:rsidRDefault="00935743" w:rsidP="005952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E3123D"/>
    <w:multiLevelType w:val="hybridMultilevel"/>
    <w:tmpl w:val="27B00516"/>
    <w:lvl w:ilvl="0" w:tplc="12688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0FAD"/>
    <w:rsid w:val="000046C3"/>
    <w:rsid w:val="0000641B"/>
    <w:rsid w:val="00006C22"/>
    <w:rsid w:val="000105B0"/>
    <w:rsid w:val="00010F3A"/>
    <w:rsid w:val="00011A96"/>
    <w:rsid w:val="00012250"/>
    <w:rsid w:val="00015316"/>
    <w:rsid w:val="00015995"/>
    <w:rsid w:val="00015B73"/>
    <w:rsid w:val="00017A31"/>
    <w:rsid w:val="00021172"/>
    <w:rsid w:val="000219D6"/>
    <w:rsid w:val="00021CD1"/>
    <w:rsid w:val="00024111"/>
    <w:rsid w:val="00027265"/>
    <w:rsid w:val="00031B40"/>
    <w:rsid w:val="000327E0"/>
    <w:rsid w:val="00034ADE"/>
    <w:rsid w:val="000359E6"/>
    <w:rsid w:val="000367FD"/>
    <w:rsid w:val="0004187B"/>
    <w:rsid w:val="00041E7A"/>
    <w:rsid w:val="0004202C"/>
    <w:rsid w:val="00042D88"/>
    <w:rsid w:val="00045D7C"/>
    <w:rsid w:val="00046C22"/>
    <w:rsid w:val="00047984"/>
    <w:rsid w:val="000524A1"/>
    <w:rsid w:val="000526CC"/>
    <w:rsid w:val="00056D9D"/>
    <w:rsid w:val="00056E09"/>
    <w:rsid w:val="00063419"/>
    <w:rsid w:val="0006377E"/>
    <w:rsid w:val="00064926"/>
    <w:rsid w:val="00071010"/>
    <w:rsid w:val="000717A1"/>
    <w:rsid w:val="00073A8E"/>
    <w:rsid w:val="0007450B"/>
    <w:rsid w:val="00075937"/>
    <w:rsid w:val="00076527"/>
    <w:rsid w:val="00081009"/>
    <w:rsid w:val="0008227F"/>
    <w:rsid w:val="00083657"/>
    <w:rsid w:val="000855A3"/>
    <w:rsid w:val="00086933"/>
    <w:rsid w:val="00087284"/>
    <w:rsid w:val="000903DC"/>
    <w:rsid w:val="000911CA"/>
    <w:rsid w:val="000914AF"/>
    <w:rsid w:val="0009191D"/>
    <w:rsid w:val="0009708C"/>
    <w:rsid w:val="000A0229"/>
    <w:rsid w:val="000A04CC"/>
    <w:rsid w:val="000A1B0E"/>
    <w:rsid w:val="000A327A"/>
    <w:rsid w:val="000A6DFF"/>
    <w:rsid w:val="000B12B4"/>
    <w:rsid w:val="000B1E18"/>
    <w:rsid w:val="000B49CE"/>
    <w:rsid w:val="000C0109"/>
    <w:rsid w:val="000C240A"/>
    <w:rsid w:val="000C4DD8"/>
    <w:rsid w:val="000C4EDD"/>
    <w:rsid w:val="000C5546"/>
    <w:rsid w:val="000C6BDA"/>
    <w:rsid w:val="000D5B84"/>
    <w:rsid w:val="000D773A"/>
    <w:rsid w:val="000E0146"/>
    <w:rsid w:val="000E0B7A"/>
    <w:rsid w:val="000E25B0"/>
    <w:rsid w:val="000E3D82"/>
    <w:rsid w:val="000E4319"/>
    <w:rsid w:val="000E7238"/>
    <w:rsid w:val="000F02E0"/>
    <w:rsid w:val="000F067C"/>
    <w:rsid w:val="000F548C"/>
    <w:rsid w:val="000F5A9F"/>
    <w:rsid w:val="00104000"/>
    <w:rsid w:val="00105BF0"/>
    <w:rsid w:val="00105F9B"/>
    <w:rsid w:val="0011467A"/>
    <w:rsid w:val="001152EB"/>
    <w:rsid w:val="0011696D"/>
    <w:rsid w:val="00124499"/>
    <w:rsid w:val="001270B0"/>
    <w:rsid w:val="0012724C"/>
    <w:rsid w:val="00130993"/>
    <w:rsid w:val="001309D2"/>
    <w:rsid w:val="00133F98"/>
    <w:rsid w:val="00135CE2"/>
    <w:rsid w:val="00140541"/>
    <w:rsid w:val="0014364D"/>
    <w:rsid w:val="00143773"/>
    <w:rsid w:val="00145486"/>
    <w:rsid w:val="0014666F"/>
    <w:rsid w:val="001475CB"/>
    <w:rsid w:val="00147B26"/>
    <w:rsid w:val="00151789"/>
    <w:rsid w:val="001551AD"/>
    <w:rsid w:val="00156C38"/>
    <w:rsid w:val="00156E1A"/>
    <w:rsid w:val="0015775A"/>
    <w:rsid w:val="00160252"/>
    <w:rsid w:val="0016345F"/>
    <w:rsid w:val="00163BBB"/>
    <w:rsid w:val="00166193"/>
    <w:rsid w:val="00172E55"/>
    <w:rsid w:val="001734D3"/>
    <w:rsid w:val="00173D25"/>
    <w:rsid w:val="00175D46"/>
    <w:rsid w:val="00175E4C"/>
    <w:rsid w:val="00177183"/>
    <w:rsid w:val="00181C86"/>
    <w:rsid w:val="001826A1"/>
    <w:rsid w:val="00186B3B"/>
    <w:rsid w:val="001871F6"/>
    <w:rsid w:val="00193ECD"/>
    <w:rsid w:val="001A0010"/>
    <w:rsid w:val="001A0BE7"/>
    <w:rsid w:val="001A1E63"/>
    <w:rsid w:val="001A2A69"/>
    <w:rsid w:val="001A414A"/>
    <w:rsid w:val="001A4CF6"/>
    <w:rsid w:val="001A772B"/>
    <w:rsid w:val="001B3893"/>
    <w:rsid w:val="001B48F6"/>
    <w:rsid w:val="001B54F8"/>
    <w:rsid w:val="001B6FDF"/>
    <w:rsid w:val="001C01FF"/>
    <w:rsid w:val="001C12DB"/>
    <w:rsid w:val="001C2B99"/>
    <w:rsid w:val="001C47EB"/>
    <w:rsid w:val="001D0901"/>
    <w:rsid w:val="001D1F2C"/>
    <w:rsid w:val="001D5FDF"/>
    <w:rsid w:val="001D6D9C"/>
    <w:rsid w:val="001D7E26"/>
    <w:rsid w:val="001E358A"/>
    <w:rsid w:val="001E4E4A"/>
    <w:rsid w:val="001F1D9D"/>
    <w:rsid w:val="001F520C"/>
    <w:rsid w:val="00200CAE"/>
    <w:rsid w:val="00202F96"/>
    <w:rsid w:val="00205321"/>
    <w:rsid w:val="0020664B"/>
    <w:rsid w:val="00207769"/>
    <w:rsid w:val="00207BAD"/>
    <w:rsid w:val="00212825"/>
    <w:rsid w:val="00213833"/>
    <w:rsid w:val="00214B70"/>
    <w:rsid w:val="00214DCC"/>
    <w:rsid w:val="002168C3"/>
    <w:rsid w:val="002221FF"/>
    <w:rsid w:val="0022418A"/>
    <w:rsid w:val="00226F6F"/>
    <w:rsid w:val="00232DAF"/>
    <w:rsid w:val="00232F25"/>
    <w:rsid w:val="00233FE2"/>
    <w:rsid w:val="00235D70"/>
    <w:rsid w:val="00237A36"/>
    <w:rsid w:val="00240037"/>
    <w:rsid w:val="00247FD4"/>
    <w:rsid w:val="00250D84"/>
    <w:rsid w:val="00255BD2"/>
    <w:rsid w:val="00257B17"/>
    <w:rsid w:val="0026135F"/>
    <w:rsid w:val="00261FDA"/>
    <w:rsid w:val="0026416F"/>
    <w:rsid w:val="00264EB3"/>
    <w:rsid w:val="00264F2D"/>
    <w:rsid w:val="00265EEA"/>
    <w:rsid w:val="002709DD"/>
    <w:rsid w:val="0027301B"/>
    <w:rsid w:val="00273850"/>
    <w:rsid w:val="0027456C"/>
    <w:rsid w:val="00274949"/>
    <w:rsid w:val="0027567A"/>
    <w:rsid w:val="002766A2"/>
    <w:rsid w:val="00276FF5"/>
    <w:rsid w:val="00277F66"/>
    <w:rsid w:val="00281994"/>
    <w:rsid w:val="002819A8"/>
    <w:rsid w:val="00282D7E"/>
    <w:rsid w:val="00283387"/>
    <w:rsid w:val="0028407C"/>
    <w:rsid w:val="002840BD"/>
    <w:rsid w:val="00285C5E"/>
    <w:rsid w:val="002869B7"/>
    <w:rsid w:val="002869F6"/>
    <w:rsid w:val="002905EC"/>
    <w:rsid w:val="00290E10"/>
    <w:rsid w:val="002912EC"/>
    <w:rsid w:val="00293D68"/>
    <w:rsid w:val="00294A49"/>
    <w:rsid w:val="002955AF"/>
    <w:rsid w:val="00296EC0"/>
    <w:rsid w:val="00297AC4"/>
    <w:rsid w:val="00297C53"/>
    <w:rsid w:val="002A081B"/>
    <w:rsid w:val="002A0D96"/>
    <w:rsid w:val="002A2755"/>
    <w:rsid w:val="002A316D"/>
    <w:rsid w:val="002A3BF5"/>
    <w:rsid w:val="002A6862"/>
    <w:rsid w:val="002B119A"/>
    <w:rsid w:val="002B62DA"/>
    <w:rsid w:val="002B676D"/>
    <w:rsid w:val="002C254F"/>
    <w:rsid w:val="002C71B9"/>
    <w:rsid w:val="002D145A"/>
    <w:rsid w:val="002D15F7"/>
    <w:rsid w:val="002D1F69"/>
    <w:rsid w:val="002D2091"/>
    <w:rsid w:val="002D5235"/>
    <w:rsid w:val="002D5EA5"/>
    <w:rsid w:val="002D6A2A"/>
    <w:rsid w:val="002E28F5"/>
    <w:rsid w:val="002E5FD3"/>
    <w:rsid w:val="002E68FB"/>
    <w:rsid w:val="002F1867"/>
    <w:rsid w:val="002F6F88"/>
    <w:rsid w:val="002F77A8"/>
    <w:rsid w:val="00300512"/>
    <w:rsid w:val="00301FAE"/>
    <w:rsid w:val="003046E3"/>
    <w:rsid w:val="0030548A"/>
    <w:rsid w:val="00306892"/>
    <w:rsid w:val="00307AF8"/>
    <w:rsid w:val="00310168"/>
    <w:rsid w:val="003105FC"/>
    <w:rsid w:val="00310E10"/>
    <w:rsid w:val="00311099"/>
    <w:rsid w:val="0031254A"/>
    <w:rsid w:val="00313DEC"/>
    <w:rsid w:val="00313EC6"/>
    <w:rsid w:val="00314694"/>
    <w:rsid w:val="00314C7C"/>
    <w:rsid w:val="00321296"/>
    <w:rsid w:val="00322DBD"/>
    <w:rsid w:val="00323796"/>
    <w:rsid w:val="00323B43"/>
    <w:rsid w:val="003275F2"/>
    <w:rsid w:val="003300E5"/>
    <w:rsid w:val="003328E6"/>
    <w:rsid w:val="00332CE8"/>
    <w:rsid w:val="0033419E"/>
    <w:rsid w:val="0033715C"/>
    <w:rsid w:val="00341CB2"/>
    <w:rsid w:val="00344C96"/>
    <w:rsid w:val="00350977"/>
    <w:rsid w:val="0035258A"/>
    <w:rsid w:val="00352FB9"/>
    <w:rsid w:val="0035411A"/>
    <w:rsid w:val="003543EC"/>
    <w:rsid w:val="00356206"/>
    <w:rsid w:val="00360114"/>
    <w:rsid w:val="00360A77"/>
    <w:rsid w:val="00361F66"/>
    <w:rsid w:val="0036227B"/>
    <w:rsid w:val="003645EA"/>
    <w:rsid w:val="00364CE5"/>
    <w:rsid w:val="0037014C"/>
    <w:rsid w:val="00372D6C"/>
    <w:rsid w:val="00374A96"/>
    <w:rsid w:val="003768A5"/>
    <w:rsid w:val="00376D7F"/>
    <w:rsid w:val="00377F61"/>
    <w:rsid w:val="00380CD5"/>
    <w:rsid w:val="003811AA"/>
    <w:rsid w:val="0038247F"/>
    <w:rsid w:val="0038317C"/>
    <w:rsid w:val="00385E36"/>
    <w:rsid w:val="00386DC7"/>
    <w:rsid w:val="00387469"/>
    <w:rsid w:val="003874D6"/>
    <w:rsid w:val="00387EF2"/>
    <w:rsid w:val="00392936"/>
    <w:rsid w:val="00394550"/>
    <w:rsid w:val="00394773"/>
    <w:rsid w:val="00395C99"/>
    <w:rsid w:val="00396578"/>
    <w:rsid w:val="003A3D24"/>
    <w:rsid w:val="003A5665"/>
    <w:rsid w:val="003A5855"/>
    <w:rsid w:val="003A597B"/>
    <w:rsid w:val="003A7AF4"/>
    <w:rsid w:val="003B1140"/>
    <w:rsid w:val="003B173E"/>
    <w:rsid w:val="003B205A"/>
    <w:rsid w:val="003B2161"/>
    <w:rsid w:val="003B6550"/>
    <w:rsid w:val="003C05FA"/>
    <w:rsid w:val="003C1D81"/>
    <w:rsid w:val="003C1EBD"/>
    <w:rsid w:val="003C3A8E"/>
    <w:rsid w:val="003C3BDB"/>
    <w:rsid w:val="003C649D"/>
    <w:rsid w:val="003C6E1E"/>
    <w:rsid w:val="003D2886"/>
    <w:rsid w:val="003D37D8"/>
    <w:rsid w:val="003D43F1"/>
    <w:rsid w:val="003D448D"/>
    <w:rsid w:val="003D4797"/>
    <w:rsid w:val="003D5876"/>
    <w:rsid w:val="003D7989"/>
    <w:rsid w:val="003E2040"/>
    <w:rsid w:val="003E2399"/>
    <w:rsid w:val="003E3D5D"/>
    <w:rsid w:val="003E3DEB"/>
    <w:rsid w:val="003E5DF5"/>
    <w:rsid w:val="003E5E2C"/>
    <w:rsid w:val="003E75A0"/>
    <w:rsid w:val="003E7A17"/>
    <w:rsid w:val="003F0B84"/>
    <w:rsid w:val="003F1D9B"/>
    <w:rsid w:val="003F786F"/>
    <w:rsid w:val="003F7AFB"/>
    <w:rsid w:val="003F7B7A"/>
    <w:rsid w:val="003F7CC0"/>
    <w:rsid w:val="0040291E"/>
    <w:rsid w:val="004046DF"/>
    <w:rsid w:val="004071FB"/>
    <w:rsid w:val="00407363"/>
    <w:rsid w:val="004079B6"/>
    <w:rsid w:val="004123F9"/>
    <w:rsid w:val="00416990"/>
    <w:rsid w:val="00417636"/>
    <w:rsid w:val="0042298B"/>
    <w:rsid w:val="00423175"/>
    <w:rsid w:val="00423C1D"/>
    <w:rsid w:val="00426133"/>
    <w:rsid w:val="00430147"/>
    <w:rsid w:val="00430F9A"/>
    <w:rsid w:val="00431283"/>
    <w:rsid w:val="00431E8A"/>
    <w:rsid w:val="00432968"/>
    <w:rsid w:val="00432D1E"/>
    <w:rsid w:val="0043365B"/>
    <w:rsid w:val="004358AB"/>
    <w:rsid w:val="004363FF"/>
    <w:rsid w:val="00437E20"/>
    <w:rsid w:val="004402C3"/>
    <w:rsid w:val="004548AF"/>
    <w:rsid w:val="00462B31"/>
    <w:rsid w:val="00465D0A"/>
    <w:rsid w:val="0046794E"/>
    <w:rsid w:val="00473F0C"/>
    <w:rsid w:val="004752A6"/>
    <w:rsid w:val="00482519"/>
    <w:rsid w:val="00484EAB"/>
    <w:rsid w:val="00484F85"/>
    <w:rsid w:val="00487233"/>
    <w:rsid w:val="00490260"/>
    <w:rsid w:val="00490CA1"/>
    <w:rsid w:val="0049507F"/>
    <w:rsid w:val="004A077C"/>
    <w:rsid w:val="004A216C"/>
    <w:rsid w:val="004A228C"/>
    <w:rsid w:val="004A3200"/>
    <w:rsid w:val="004A529C"/>
    <w:rsid w:val="004A7B06"/>
    <w:rsid w:val="004B3F64"/>
    <w:rsid w:val="004B6BE0"/>
    <w:rsid w:val="004C36F6"/>
    <w:rsid w:val="004C77D4"/>
    <w:rsid w:val="004D14FB"/>
    <w:rsid w:val="004D313D"/>
    <w:rsid w:val="004D44B2"/>
    <w:rsid w:val="004D4D1B"/>
    <w:rsid w:val="004D5FDC"/>
    <w:rsid w:val="004D6C24"/>
    <w:rsid w:val="004E1978"/>
    <w:rsid w:val="004E29EB"/>
    <w:rsid w:val="004E3B4A"/>
    <w:rsid w:val="004E490D"/>
    <w:rsid w:val="004F080B"/>
    <w:rsid w:val="004F3928"/>
    <w:rsid w:val="004F3A4A"/>
    <w:rsid w:val="004F6A94"/>
    <w:rsid w:val="004F7D79"/>
    <w:rsid w:val="00501775"/>
    <w:rsid w:val="00501A16"/>
    <w:rsid w:val="00504928"/>
    <w:rsid w:val="0050542D"/>
    <w:rsid w:val="005055FB"/>
    <w:rsid w:val="005061D5"/>
    <w:rsid w:val="005154E2"/>
    <w:rsid w:val="0052004F"/>
    <w:rsid w:val="00522174"/>
    <w:rsid w:val="005239CA"/>
    <w:rsid w:val="00524BB2"/>
    <w:rsid w:val="00527181"/>
    <w:rsid w:val="00527DC7"/>
    <w:rsid w:val="005323E3"/>
    <w:rsid w:val="00535002"/>
    <w:rsid w:val="0053645B"/>
    <w:rsid w:val="005427C0"/>
    <w:rsid w:val="00543564"/>
    <w:rsid w:val="00545A6B"/>
    <w:rsid w:val="0054709B"/>
    <w:rsid w:val="0054734F"/>
    <w:rsid w:val="0055101C"/>
    <w:rsid w:val="005510D7"/>
    <w:rsid w:val="005526FE"/>
    <w:rsid w:val="00552D1B"/>
    <w:rsid w:val="00552DEC"/>
    <w:rsid w:val="00553465"/>
    <w:rsid w:val="00553944"/>
    <w:rsid w:val="00553D34"/>
    <w:rsid w:val="0056289B"/>
    <w:rsid w:val="00567C00"/>
    <w:rsid w:val="00567DB5"/>
    <w:rsid w:val="00575046"/>
    <w:rsid w:val="00575700"/>
    <w:rsid w:val="005834B7"/>
    <w:rsid w:val="00584B2A"/>
    <w:rsid w:val="0059154C"/>
    <w:rsid w:val="00594908"/>
    <w:rsid w:val="00595247"/>
    <w:rsid w:val="005978C4"/>
    <w:rsid w:val="005A1DBD"/>
    <w:rsid w:val="005A3026"/>
    <w:rsid w:val="005B2F05"/>
    <w:rsid w:val="005B4028"/>
    <w:rsid w:val="005B541F"/>
    <w:rsid w:val="005D2053"/>
    <w:rsid w:val="005D31B2"/>
    <w:rsid w:val="005D5C9C"/>
    <w:rsid w:val="005D7F12"/>
    <w:rsid w:val="005E0597"/>
    <w:rsid w:val="005E07A3"/>
    <w:rsid w:val="005E1EF5"/>
    <w:rsid w:val="005E2A06"/>
    <w:rsid w:val="005E5E89"/>
    <w:rsid w:val="005F19F7"/>
    <w:rsid w:val="006032FB"/>
    <w:rsid w:val="006057E3"/>
    <w:rsid w:val="00605C74"/>
    <w:rsid w:val="00606257"/>
    <w:rsid w:val="00607A6A"/>
    <w:rsid w:val="006104D7"/>
    <w:rsid w:val="00611EB7"/>
    <w:rsid w:val="0061251C"/>
    <w:rsid w:val="00612E63"/>
    <w:rsid w:val="00615FCF"/>
    <w:rsid w:val="006168BA"/>
    <w:rsid w:val="00620204"/>
    <w:rsid w:val="006204E2"/>
    <w:rsid w:val="0062087F"/>
    <w:rsid w:val="0062128D"/>
    <w:rsid w:val="006216CA"/>
    <w:rsid w:val="00622DEA"/>
    <w:rsid w:val="00626DDE"/>
    <w:rsid w:val="00626EB4"/>
    <w:rsid w:val="00630A5D"/>
    <w:rsid w:val="0063128B"/>
    <w:rsid w:val="00631638"/>
    <w:rsid w:val="00633302"/>
    <w:rsid w:val="006338E0"/>
    <w:rsid w:val="0064541D"/>
    <w:rsid w:val="00645983"/>
    <w:rsid w:val="006562B8"/>
    <w:rsid w:val="0066096F"/>
    <w:rsid w:val="006610D1"/>
    <w:rsid w:val="0066192C"/>
    <w:rsid w:val="00662981"/>
    <w:rsid w:val="00664B3D"/>
    <w:rsid w:val="0067092B"/>
    <w:rsid w:val="0067262D"/>
    <w:rsid w:val="006726A7"/>
    <w:rsid w:val="00673559"/>
    <w:rsid w:val="006752E2"/>
    <w:rsid w:val="0068271A"/>
    <w:rsid w:val="00685D55"/>
    <w:rsid w:val="00685E40"/>
    <w:rsid w:val="0069257C"/>
    <w:rsid w:val="00693461"/>
    <w:rsid w:val="00693EB5"/>
    <w:rsid w:val="00696C13"/>
    <w:rsid w:val="006A1B90"/>
    <w:rsid w:val="006A2A8A"/>
    <w:rsid w:val="006A4ED8"/>
    <w:rsid w:val="006A5080"/>
    <w:rsid w:val="006B0BE9"/>
    <w:rsid w:val="006B0E71"/>
    <w:rsid w:val="006C270F"/>
    <w:rsid w:val="006C4715"/>
    <w:rsid w:val="006C4EFC"/>
    <w:rsid w:val="006C75F3"/>
    <w:rsid w:val="006C7D67"/>
    <w:rsid w:val="006D023B"/>
    <w:rsid w:val="006D027D"/>
    <w:rsid w:val="006D3F74"/>
    <w:rsid w:val="006D4384"/>
    <w:rsid w:val="006D69C3"/>
    <w:rsid w:val="006E214B"/>
    <w:rsid w:val="006E3560"/>
    <w:rsid w:val="006E3B60"/>
    <w:rsid w:val="006E4101"/>
    <w:rsid w:val="006E584E"/>
    <w:rsid w:val="006E5D93"/>
    <w:rsid w:val="006E610A"/>
    <w:rsid w:val="006F012F"/>
    <w:rsid w:val="006F0D92"/>
    <w:rsid w:val="006F5153"/>
    <w:rsid w:val="006F54F6"/>
    <w:rsid w:val="006F5BCE"/>
    <w:rsid w:val="006F79A5"/>
    <w:rsid w:val="006F7F1D"/>
    <w:rsid w:val="00701562"/>
    <w:rsid w:val="00704E11"/>
    <w:rsid w:val="00706C1D"/>
    <w:rsid w:val="00707998"/>
    <w:rsid w:val="00711229"/>
    <w:rsid w:val="007119EA"/>
    <w:rsid w:val="0071233F"/>
    <w:rsid w:val="00717B1E"/>
    <w:rsid w:val="00717C7C"/>
    <w:rsid w:val="00723551"/>
    <w:rsid w:val="0072612D"/>
    <w:rsid w:val="00730E39"/>
    <w:rsid w:val="00732244"/>
    <w:rsid w:val="00736540"/>
    <w:rsid w:val="00741439"/>
    <w:rsid w:val="00741707"/>
    <w:rsid w:val="00742DE9"/>
    <w:rsid w:val="0074482B"/>
    <w:rsid w:val="00744ECF"/>
    <w:rsid w:val="007505E1"/>
    <w:rsid w:val="00751B13"/>
    <w:rsid w:val="007544E4"/>
    <w:rsid w:val="00755FD8"/>
    <w:rsid w:val="00756EF7"/>
    <w:rsid w:val="00760875"/>
    <w:rsid w:val="00761392"/>
    <w:rsid w:val="00762A27"/>
    <w:rsid w:val="00764771"/>
    <w:rsid w:val="00767D28"/>
    <w:rsid w:val="00771A75"/>
    <w:rsid w:val="007729B0"/>
    <w:rsid w:val="00773F29"/>
    <w:rsid w:val="00774EC2"/>
    <w:rsid w:val="0078071C"/>
    <w:rsid w:val="00785BDD"/>
    <w:rsid w:val="00787CE5"/>
    <w:rsid w:val="007939E3"/>
    <w:rsid w:val="007953D9"/>
    <w:rsid w:val="00796550"/>
    <w:rsid w:val="007A3134"/>
    <w:rsid w:val="007A3C47"/>
    <w:rsid w:val="007A74FD"/>
    <w:rsid w:val="007A7607"/>
    <w:rsid w:val="007B2384"/>
    <w:rsid w:val="007C4136"/>
    <w:rsid w:val="007C659F"/>
    <w:rsid w:val="007C6884"/>
    <w:rsid w:val="007C75EA"/>
    <w:rsid w:val="007D2FC4"/>
    <w:rsid w:val="007D5292"/>
    <w:rsid w:val="007D52D4"/>
    <w:rsid w:val="007D6109"/>
    <w:rsid w:val="007E0A4B"/>
    <w:rsid w:val="007E0B23"/>
    <w:rsid w:val="007E20C8"/>
    <w:rsid w:val="007E283F"/>
    <w:rsid w:val="007E30D8"/>
    <w:rsid w:val="007E3EBF"/>
    <w:rsid w:val="007E42CC"/>
    <w:rsid w:val="007E74B1"/>
    <w:rsid w:val="007F6F9E"/>
    <w:rsid w:val="007F7237"/>
    <w:rsid w:val="008048E5"/>
    <w:rsid w:val="0080553F"/>
    <w:rsid w:val="00810BEF"/>
    <w:rsid w:val="0081220B"/>
    <w:rsid w:val="008124D3"/>
    <w:rsid w:val="00813205"/>
    <w:rsid w:val="00813877"/>
    <w:rsid w:val="00814A62"/>
    <w:rsid w:val="00815C02"/>
    <w:rsid w:val="008204CE"/>
    <w:rsid w:val="00822F92"/>
    <w:rsid w:val="0082442E"/>
    <w:rsid w:val="00824656"/>
    <w:rsid w:val="00827BFD"/>
    <w:rsid w:val="0083137C"/>
    <w:rsid w:val="00835C79"/>
    <w:rsid w:val="00836297"/>
    <w:rsid w:val="00837251"/>
    <w:rsid w:val="00844A36"/>
    <w:rsid w:val="00850E57"/>
    <w:rsid w:val="0085209B"/>
    <w:rsid w:val="008527A1"/>
    <w:rsid w:val="008528A6"/>
    <w:rsid w:val="00852D77"/>
    <w:rsid w:val="00853FDF"/>
    <w:rsid w:val="0085482B"/>
    <w:rsid w:val="008605D6"/>
    <w:rsid w:val="0086185D"/>
    <w:rsid w:val="00862981"/>
    <w:rsid w:val="00863035"/>
    <w:rsid w:val="0086614A"/>
    <w:rsid w:val="00866ADF"/>
    <w:rsid w:val="008676E4"/>
    <w:rsid w:val="00874A30"/>
    <w:rsid w:val="008770EC"/>
    <w:rsid w:val="00877151"/>
    <w:rsid w:val="00881CFE"/>
    <w:rsid w:val="00882A08"/>
    <w:rsid w:val="00883BEF"/>
    <w:rsid w:val="00885C00"/>
    <w:rsid w:val="00886E4B"/>
    <w:rsid w:val="0089116A"/>
    <w:rsid w:val="00893D3F"/>
    <w:rsid w:val="00894212"/>
    <w:rsid w:val="00895381"/>
    <w:rsid w:val="00896C9E"/>
    <w:rsid w:val="008A3025"/>
    <w:rsid w:val="008A464C"/>
    <w:rsid w:val="008A4691"/>
    <w:rsid w:val="008B0CCA"/>
    <w:rsid w:val="008B2828"/>
    <w:rsid w:val="008B41C7"/>
    <w:rsid w:val="008B4A56"/>
    <w:rsid w:val="008B5AAA"/>
    <w:rsid w:val="008B5C21"/>
    <w:rsid w:val="008B613A"/>
    <w:rsid w:val="008B6A41"/>
    <w:rsid w:val="008B7726"/>
    <w:rsid w:val="008C0170"/>
    <w:rsid w:val="008C1CC4"/>
    <w:rsid w:val="008C1EE3"/>
    <w:rsid w:val="008C4DB1"/>
    <w:rsid w:val="008C5595"/>
    <w:rsid w:val="008C7B5C"/>
    <w:rsid w:val="008D0DA5"/>
    <w:rsid w:val="008D10CE"/>
    <w:rsid w:val="008D1398"/>
    <w:rsid w:val="008D15E9"/>
    <w:rsid w:val="008D46D7"/>
    <w:rsid w:val="008D5219"/>
    <w:rsid w:val="008D58E8"/>
    <w:rsid w:val="008D6CE2"/>
    <w:rsid w:val="008E3F0F"/>
    <w:rsid w:val="008E5279"/>
    <w:rsid w:val="008E65D9"/>
    <w:rsid w:val="008E6E68"/>
    <w:rsid w:val="008F0AC0"/>
    <w:rsid w:val="008F1C70"/>
    <w:rsid w:val="008F5E6E"/>
    <w:rsid w:val="008F61C4"/>
    <w:rsid w:val="00901F57"/>
    <w:rsid w:val="009041AB"/>
    <w:rsid w:val="00904A5C"/>
    <w:rsid w:val="00905523"/>
    <w:rsid w:val="00905ADC"/>
    <w:rsid w:val="00906FB8"/>
    <w:rsid w:val="00907311"/>
    <w:rsid w:val="009121D4"/>
    <w:rsid w:val="0091351A"/>
    <w:rsid w:val="00914074"/>
    <w:rsid w:val="00914A71"/>
    <w:rsid w:val="009163CB"/>
    <w:rsid w:val="00922112"/>
    <w:rsid w:val="00924263"/>
    <w:rsid w:val="00924CFA"/>
    <w:rsid w:val="00924DB2"/>
    <w:rsid w:val="009253A2"/>
    <w:rsid w:val="00927706"/>
    <w:rsid w:val="00927BD6"/>
    <w:rsid w:val="009307F8"/>
    <w:rsid w:val="00930C85"/>
    <w:rsid w:val="009311A1"/>
    <w:rsid w:val="00935743"/>
    <w:rsid w:val="0094005A"/>
    <w:rsid w:val="0094168E"/>
    <w:rsid w:val="00942E9E"/>
    <w:rsid w:val="00942F98"/>
    <w:rsid w:val="00944F07"/>
    <w:rsid w:val="00945CAD"/>
    <w:rsid w:val="009477D0"/>
    <w:rsid w:val="0095160D"/>
    <w:rsid w:val="00956C0A"/>
    <w:rsid w:val="009571F4"/>
    <w:rsid w:val="009572FA"/>
    <w:rsid w:val="00957F4F"/>
    <w:rsid w:val="009615EA"/>
    <w:rsid w:val="009625FC"/>
    <w:rsid w:val="00965026"/>
    <w:rsid w:val="009669E9"/>
    <w:rsid w:val="009672B2"/>
    <w:rsid w:val="00967404"/>
    <w:rsid w:val="0097116B"/>
    <w:rsid w:val="009759AC"/>
    <w:rsid w:val="00975AA6"/>
    <w:rsid w:val="009766C0"/>
    <w:rsid w:val="00976BC5"/>
    <w:rsid w:val="00982BFB"/>
    <w:rsid w:val="009835D1"/>
    <w:rsid w:val="0099086B"/>
    <w:rsid w:val="009932AC"/>
    <w:rsid w:val="0099541A"/>
    <w:rsid w:val="009A5342"/>
    <w:rsid w:val="009A72A5"/>
    <w:rsid w:val="009B3736"/>
    <w:rsid w:val="009B41B1"/>
    <w:rsid w:val="009B4BF3"/>
    <w:rsid w:val="009B5D7F"/>
    <w:rsid w:val="009C3FCA"/>
    <w:rsid w:val="009C6855"/>
    <w:rsid w:val="009D20DC"/>
    <w:rsid w:val="009D3AB1"/>
    <w:rsid w:val="009D6B70"/>
    <w:rsid w:val="009D7215"/>
    <w:rsid w:val="009E16E9"/>
    <w:rsid w:val="009E2659"/>
    <w:rsid w:val="009E31F0"/>
    <w:rsid w:val="009E38D1"/>
    <w:rsid w:val="009E477F"/>
    <w:rsid w:val="009F16F1"/>
    <w:rsid w:val="009F29F3"/>
    <w:rsid w:val="009F2AD7"/>
    <w:rsid w:val="009F54FB"/>
    <w:rsid w:val="009F5800"/>
    <w:rsid w:val="009F5B7B"/>
    <w:rsid w:val="009F64F1"/>
    <w:rsid w:val="00A03FB2"/>
    <w:rsid w:val="00A062AD"/>
    <w:rsid w:val="00A1166B"/>
    <w:rsid w:val="00A11AF0"/>
    <w:rsid w:val="00A1214A"/>
    <w:rsid w:val="00A151DD"/>
    <w:rsid w:val="00A21AA4"/>
    <w:rsid w:val="00A31CCD"/>
    <w:rsid w:val="00A32502"/>
    <w:rsid w:val="00A3269F"/>
    <w:rsid w:val="00A3314F"/>
    <w:rsid w:val="00A339D4"/>
    <w:rsid w:val="00A35697"/>
    <w:rsid w:val="00A36AEF"/>
    <w:rsid w:val="00A40A15"/>
    <w:rsid w:val="00A41E25"/>
    <w:rsid w:val="00A42252"/>
    <w:rsid w:val="00A4355E"/>
    <w:rsid w:val="00A46018"/>
    <w:rsid w:val="00A477E4"/>
    <w:rsid w:val="00A57BB7"/>
    <w:rsid w:val="00A6010E"/>
    <w:rsid w:val="00A6399C"/>
    <w:rsid w:val="00A640F0"/>
    <w:rsid w:val="00A65209"/>
    <w:rsid w:val="00A65461"/>
    <w:rsid w:val="00A65699"/>
    <w:rsid w:val="00A65C34"/>
    <w:rsid w:val="00A67D8E"/>
    <w:rsid w:val="00A67DBA"/>
    <w:rsid w:val="00A7155A"/>
    <w:rsid w:val="00A718F8"/>
    <w:rsid w:val="00A72B0D"/>
    <w:rsid w:val="00A753B3"/>
    <w:rsid w:val="00A75BF8"/>
    <w:rsid w:val="00A82BAF"/>
    <w:rsid w:val="00A82DB6"/>
    <w:rsid w:val="00A83F08"/>
    <w:rsid w:val="00A854DD"/>
    <w:rsid w:val="00A857B5"/>
    <w:rsid w:val="00A871E5"/>
    <w:rsid w:val="00A90D83"/>
    <w:rsid w:val="00A90F8B"/>
    <w:rsid w:val="00A92D88"/>
    <w:rsid w:val="00A97470"/>
    <w:rsid w:val="00A97EE2"/>
    <w:rsid w:val="00AA380B"/>
    <w:rsid w:val="00AA4F2C"/>
    <w:rsid w:val="00AA74DE"/>
    <w:rsid w:val="00AB23D4"/>
    <w:rsid w:val="00AB7E31"/>
    <w:rsid w:val="00AC6FFB"/>
    <w:rsid w:val="00AD11D4"/>
    <w:rsid w:val="00AD2E55"/>
    <w:rsid w:val="00AD2EE4"/>
    <w:rsid w:val="00AD5224"/>
    <w:rsid w:val="00AD71F2"/>
    <w:rsid w:val="00AE0987"/>
    <w:rsid w:val="00AE1981"/>
    <w:rsid w:val="00AE2BC0"/>
    <w:rsid w:val="00AE2DDD"/>
    <w:rsid w:val="00AE631E"/>
    <w:rsid w:val="00AF3AFB"/>
    <w:rsid w:val="00AF5DE1"/>
    <w:rsid w:val="00AF69BD"/>
    <w:rsid w:val="00B012D6"/>
    <w:rsid w:val="00B018F5"/>
    <w:rsid w:val="00B0196D"/>
    <w:rsid w:val="00B14733"/>
    <w:rsid w:val="00B15570"/>
    <w:rsid w:val="00B230C8"/>
    <w:rsid w:val="00B2498D"/>
    <w:rsid w:val="00B24ABC"/>
    <w:rsid w:val="00B26A06"/>
    <w:rsid w:val="00B34B9B"/>
    <w:rsid w:val="00B356B4"/>
    <w:rsid w:val="00B3581E"/>
    <w:rsid w:val="00B4095F"/>
    <w:rsid w:val="00B409B5"/>
    <w:rsid w:val="00B40C0F"/>
    <w:rsid w:val="00B41CB1"/>
    <w:rsid w:val="00B43532"/>
    <w:rsid w:val="00B43602"/>
    <w:rsid w:val="00B4567C"/>
    <w:rsid w:val="00B4567D"/>
    <w:rsid w:val="00B47A05"/>
    <w:rsid w:val="00B50077"/>
    <w:rsid w:val="00B5038B"/>
    <w:rsid w:val="00B509AE"/>
    <w:rsid w:val="00B513CE"/>
    <w:rsid w:val="00B538AC"/>
    <w:rsid w:val="00B650C0"/>
    <w:rsid w:val="00B65E03"/>
    <w:rsid w:val="00B67D1E"/>
    <w:rsid w:val="00B7032B"/>
    <w:rsid w:val="00B731CB"/>
    <w:rsid w:val="00B73CBA"/>
    <w:rsid w:val="00B7559C"/>
    <w:rsid w:val="00B768C1"/>
    <w:rsid w:val="00B76BE9"/>
    <w:rsid w:val="00B80420"/>
    <w:rsid w:val="00B811DA"/>
    <w:rsid w:val="00B823A1"/>
    <w:rsid w:val="00B84814"/>
    <w:rsid w:val="00B85351"/>
    <w:rsid w:val="00B865EC"/>
    <w:rsid w:val="00B87143"/>
    <w:rsid w:val="00B87974"/>
    <w:rsid w:val="00B92658"/>
    <w:rsid w:val="00B93FBA"/>
    <w:rsid w:val="00B9669D"/>
    <w:rsid w:val="00B96C68"/>
    <w:rsid w:val="00B97007"/>
    <w:rsid w:val="00BA2B19"/>
    <w:rsid w:val="00BA2CE7"/>
    <w:rsid w:val="00BA76DB"/>
    <w:rsid w:val="00BB0E56"/>
    <w:rsid w:val="00BB1191"/>
    <w:rsid w:val="00BB356B"/>
    <w:rsid w:val="00BB3CA9"/>
    <w:rsid w:val="00BB5BF8"/>
    <w:rsid w:val="00BC2F6A"/>
    <w:rsid w:val="00BC4CE2"/>
    <w:rsid w:val="00BC6320"/>
    <w:rsid w:val="00BD0C58"/>
    <w:rsid w:val="00BD2E72"/>
    <w:rsid w:val="00BD4A5B"/>
    <w:rsid w:val="00BE1D98"/>
    <w:rsid w:val="00BE3FB8"/>
    <w:rsid w:val="00BF1DF3"/>
    <w:rsid w:val="00BF425A"/>
    <w:rsid w:val="00BF671E"/>
    <w:rsid w:val="00C02994"/>
    <w:rsid w:val="00C06F54"/>
    <w:rsid w:val="00C0780B"/>
    <w:rsid w:val="00C10909"/>
    <w:rsid w:val="00C10920"/>
    <w:rsid w:val="00C12F1F"/>
    <w:rsid w:val="00C14D3A"/>
    <w:rsid w:val="00C2295C"/>
    <w:rsid w:val="00C23C23"/>
    <w:rsid w:val="00C24279"/>
    <w:rsid w:val="00C26400"/>
    <w:rsid w:val="00C26C51"/>
    <w:rsid w:val="00C3002B"/>
    <w:rsid w:val="00C31B39"/>
    <w:rsid w:val="00C3214D"/>
    <w:rsid w:val="00C32347"/>
    <w:rsid w:val="00C3271D"/>
    <w:rsid w:val="00C33CA3"/>
    <w:rsid w:val="00C42462"/>
    <w:rsid w:val="00C44AA2"/>
    <w:rsid w:val="00C45B75"/>
    <w:rsid w:val="00C4713F"/>
    <w:rsid w:val="00C47925"/>
    <w:rsid w:val="00C54692"/>
    <w:rsid w:val="00C5648B"/>
    <w:rsid w:val="00C61887"/>
    <w:rsid w:val="00C62E0A"/>
    <w:rsid w:val="00C63FD5"/>
    <w:rsid w:val="00C67AD7"/>
    <w:rsid w:val="00C70EB8"/>
    <w:rsid w:val="00C77E97"/>
    <w:rsid w:val="00C82393"/>
    <w:rsid w:val="00C835C1"/>
    <w:rsid w:val="00C85AEB"/>
    <w:rsid w:val="00C8672B"/>
    <w:rsid w:val="00C87EEA"/>
    <w:rsid w:val="00C913B4"/>
    <w:rsid w:val="00C92B4E"/>
    <w:rsid w:val="00C92C85"/>
    <w:rsid w:val="00C93A7F"/>
    <w:rsid w:val="00C93CB4"/>
    <w:rsid w:val="00C94621"/>
    <w:rsid w:val="00C97A9D"/>
    <w:rsid w:val="00CA0223"/>
    <w:rsid w:val="00CA0BED"/>
    <w:rsid w:val="00CA22F5"/>
    <w:rsid w:val="00CA487C"/>
    <w:rsid w:val="00CA5379"/>
    <w:rsid w:val="00CA5E66"/>
    <w:rsid w:val="00CA658B"/>
    <w:rsid w:val="00CA6D3A"/>
    <w:rsid w:val="00CB1FF8"/>
    <w:rsid w:val="00CB260D"/>
    <w:rsid w:val="00CB5EB4"/>
    <w:rsid w:val="00CC0180"/>
    <w:rsid w:val="00CC032E"/>
    <w:rsid w:val="00CC127E"/>
    <w:rsid w:val="00CC2238"/>
    <w:rsid w:val="00CC2748"/>
    <w:rsid w:val="00CC4714"/>
    <w:rsid w:val="00CC52DA"/>
    <w:rsid w:val="00CC585A"/>
    <w:rsid w:val="00CC6837"/>
    <w:rsid w:val="00CC7AB4"/>
    <w:rsid w:val="00CD05DE"/>
    <w:rsid w:val="00CD1B85"/>
    <w:rsid w:val="00CD3BED"/>
    <w:rsid w:val="00CD45DB"/>
    <w:rsid w:val="00CD46B0"/>
    <w:rsid w:val="00CD5C5B"/>
    <w:rsid w:val="00CE18B7"/>
    <w:rsid w:val="00CE3224"/>
    <w:rsid w:val="00CE4C07"/>
    <w:rsid w:val="00CE5529"/>
    <w:rsid w:val="00CE7AD3"/>
    <w:rsid w:val="00CE7D3D"/>
    <w:rsid w:val="00CF0AD4"/>
    <w:rsid w:val="00CF0C7F"/>
    <w:rsid w:val="00CF0E75"/>
    <w:rsid w:val="00CF28CD"/>
    <w:rsid w:val="00CF5990"/>
    <w:rsid w:val="00CF6FD7"/>
    <w:rsid w:val="00D020B7"/>
    <w:rsid w:val="00D0305A"/>
    <w:rsid w:val="00D03651"/>
    <w:rsid w:val="00D0380A"/>
    <w:rsid w:val="00D041FB"/>
    <w:rsid w:val="00D0473A"/>
    <w:rsid w:val="00D07EF6"/>
    <w:rsid w:val="00D11770"/>
    <w:rsid w:val="00D13524"/>
    <w:rsid w:val="00D1471B"/>
    <w:rsid w:val="00D14F94"/>
    <w:rsid w:val="00D16AC7"/>
    <w:rsid w:val="00D20936"/>
    <w:rsid w:val="00D217D2"/>
    <w:rsid w:val="00D25875"/>
    <w:rsid w:val="00D27DE1"/>
    <w:rsid w:val="00D30746"/>
    <w:rsid w:val="00D3110F"/>
    <w:rsid w:val="00D31CDD"/>
    <w:rsid w:val="00D31D50"/>
    <w:rsid w:val="00D35C53"/>
    <w:rsid w:val="00D35D57"/>
    <w:rsid w:val="00D36B28"/>
    <w:rsid w:val="00D43F6F"/>
    <w:rsid w:val="00D45A02"/>
    <w:rsid w:val="00D52AD8"/>
    <w:rsid w:val="00D53C6C"/>
    <w:rsid w:val="00D56252"/>
    <w:rsid w:val="00D56DE8"/>
    <w:rsid w:val="00D57E18"/>
    <w:rsid w:val="00D619BC"/>
    <w:rsid w:val="00D63B23"/>
    <w:rsid w:val="00D65CE2"/>
    <w:rsid w:val="00D65E59"/>
    <w:rsid w:val="00D6781E"/>
    <w:rsid w:val="00D7068D"/>
    <w:rsid w:val="00D74148"/>
    <w:rsid w:val="00D770CC"/>
    <w:rsid w:val="00D80AC3"/>
    <w:rsid w:val="00D80E30"/>
    <w:rsid w:val="00D828CB"/>
    <w:rsid w:val="00D834BF"/>
    <w:rsid w:val="00D8363D"/>
    <w:rsid w:val="00D853B7"/>
    <w:rsid w:val="00D85FAB"/>
    <w:rsid w:val="00D911ED"/>
    <w:rsid w:val="00D91A9A"/>
    <w:rsid w:val="00D92749"/>
    <w:rsid w:val="00D92F5D"/>
    <w:rsid w:val="00DA0124"/>
    <w:rsid w:val="00DA0FED"/>
    <w:rsid w:val="00DA18FD"/>
    <w:rsid w:val="00DA2FDA"/>
    <w:rsid w:val="00DA45FA"/>
    <w:rsid w:val="00DA66A2"/>
    <w:rsid w:val="00DB75B5"/>
    <w:rsid w:val="00DC2A22"/>
    <w:rsid w:val="00DC3555"/>
    <w:rsid w:val="00DC54A3"/>
    <w:rsid w:val="00DC565A"/>
    <w:rsid w:val="00DC6EAD"/>
    <w:rsid w:val="00DD65D4"/>
    <w:rsid w:val="00DD6DA0"/>
    <w:rsid w:val="00DE171B"/>
    <w:rsid w:val="00DE37DE"/>
    <w:rsid w:val="00DF032F"/>
    <w:rsid w:val="00DF3A46"/>
    <w:rsid w:val="00DF47E9"/>
    <w:rsid w:val="00DF5B84"/>
    <w:rsid w:val="00DF6C2D"/>
    <w:rsid w:val="00E0018B"/>
    <w:rsid w:val="00E003A0"/>
    <w:rsid w:val="00E00B2B"/>
    <w:rsid w:val="00E04425"/>
    <w:rsid w:val="00E0620B"/>
    <w:rsid w:val="00E063FC"/>
    <w:rsid w:val="00E112B5"/>
    <w:rsid w:val="00E12B88"/>
    <w:rsid w:val="00E14516"/>
    <w:rsid w:val="00E15185"/>
    <w:rsid w:val="00E15582"/>
    <w:rsid w:val="00E15898"/>
    <w:rsid w:val="00E17F38"/>
    <w:rsid w:val="00E20E1D"/>
    <w:rsid w:val="00E22032"/>
    <w:rsid w:val="00E220D8"/>
    <w:rsid w:val="00E22BD0"/>
    <w:rsid w:val="00E233A5"/>
    <w:rsid w:val="00E23DFF"/>
    <w:rsid w:val="00E24682"/>
    <w:rsid w:val="00E254A9"/>
    <w:rsid w:val="00E25603"/>
    <w:rsid w:val="00E264CC"/>
    <w:rsid w:val="00E309BC"/>
    <w:rsid w:val="00E31C0A"/>
    <w:rsid w:val="00E325A3"/>
    <w:rsid w:val="00E3657B"/>
    <w:rsid w:val="00E37F54"/>
    <w:rsid w:val="00E430D1"/>
    <w:rsid w:val="00E43B6F"/>
    <w:rsid w:val="00E46567"/>
    <w:rsid w:val="00E466F4"/>
    <w:rsid w:val="00E5028A"/>
    <w:rsid w:val="00E5275F"/>
    <w:rsid w:val="00E546C4"/>
    <w:rsid w:val="00E60A7D"/>
    <w:rsid w:val="00E60D5F"/>
    <w:rsid w:val="00E674DD"/>
    <w:rsid w:val="00E7013F"/>
    <w:rsid w:val="00E707FA"/>
    <w:rsid w:val="00E74C58"/>
    <w:rsid w:val="00E7633F"/>
    <w:rsid w:val="00E820F9"/>
    <w:rsid w:val="00E83927"/>
    <w:rsid w:val="00E855F5"/>
    <w:rsid w:val="00E857A3"/>
    <w:rsid w:val="00E919A8"/>
    <w:rsid w:val="00E9416F"/>
    <w:rsid w:val="00E94981"/>
    <w:rsid w:val="00E96589"/>
    <w:rsid w:val="00EA111B"/>
    <w:rsid w:val="00EA4206"/>
    <w:rsid w:val="00EA457F"/>
    <w:rsid w:val="00EA4A17"/>
    <w:rsid w:val="00EA4AD0"/>
    <w:rsid w:val="00EA7A09"/>
    <w:rsid w:val="00EB0F40"/>
    <w:rsid w:val="00EB11EE"/>
    <w:rsid w:val="00EB721D"/>
    <w:rsid w:val="00EC1702"/>
    <w:rsid w:val="00EC2D53"/>
    <w:rsid w:val="00EC69DE"/>
    <w:rsid w:val="00ED0257"/>
    <w:rsid w:val="00ED301C"/>
    <w:rsid w:val="00ED4A18"/>
    <w:rsid w:val="00ED4E8F"/>
    <w:rsid w:val="00EE0186"/>
    <w:rsid w:val="00EE0F40"/>
    <w:rsid w:val="00EE24E4"/>
    <w:rsid w:val="00EE3245"/>
    <w:rsid w:val="00EE3374"/>
    <w:rsid w:val="00EE42BE"/>
    <w:rsid w:val="00EE6F23"/>
    <w:rsid w:val="00EE72E9"/>
    <w:rsid w:val="00EE7E22"/>
    <w:rsid w:val="00EF023C"/>
    <w:rsid w:val="00EF2314"/>
    <w:rsid w:val="00EF26B3"/>
    <w:rsid w:val="00EF3376"/>
    <w:rsid w:val="00EF4E0C"/>
    <w:rsid w:val="00EF5583"/>
    <w:rsid w:val="00EF5F8D"/>
    <w:rsid w:val="00EF617F"/>
    <w:rsid w:val="00EF7ABA"/>
    <w:rsid w:val="00EF7ECC"/>
    <w:rsid w:val="00F0099F"/>
    <w:rsid w:val="00F011D8"/>
    <w:rsid w:val="00F01600"/>
    <w:rsid w:val="00F02A9A"/>
    <w:rsid w:val="00F066A4"/>
    <w:rsid w:val="00F07B68"/>
    <w:rsid w:val="00F13274"/>
    <w:rsid w:val="00F16D40"/>
    <w:rsid w:val="00F178C5"/>
    <w:rsid w:val="00F2154B"/>
    <w:rsid w:val="00F225EE"/>
    <w:rsid w:val="00F227E7"/>
    <w:rsid w:val="00F23550"/>
    <w:rsid w:val="00F24710"/>
    <w:rsid w:val="00F24F67"/>
    <w:rsid w:val="00F27104"/>
    <w:rsid w:val="00F312D9"/>
    <w:rsid w:val="00F314BE"/>
    <w:rsid w:val="00F32D6B"/>
    <w:rsid w:val="00F34869"/>
    <w:rsid w:val="00F34A20"/>
    <w:rsid w:val="00F3627D"/>
    <w:rsid w:val="00F36FCE"/>
    <w:rsid w:val="00F37CA2"/>
    <w:rsid w:val="00F37F73"/>
    <w:rsid w:val="00F42DDB"/>
    <w:rsid w:val="00F4516A"/>
    <w:rsid w:val="00F463D5"/>
    <w:rsid w:val="00F47678"/>
    <w:rsid w:val="00F5173B"/>
    <w:rsid w:val="00F517E1"/>
    <w:rsid w:val="00F53EC7"/>
    <w:rsid w:val="00F54637"/>
    <w:rsid w:val="00F56F3B"/>
    <w:rsid w:val="00F60754"/>
    <w:rsid w:val="00F64F04"/>
    <w:rsid w:val="00F65938"/>
    <w:rsid w:val="00F6687F"/>
    <w:rsid w:val="00F66DAD"/>
    <w:rsid w:val="00F74845"/>
    <w:rsid w:val="00F74DE6"/>
    <w:rsid w:val="00F804FF"/>
    <w:rsid w:val="00F83A6E"/>
    <w:rsid w:val="00F85DF2"/>
    <w:rsid w:val="00F87945"/>
    <w:rsid w:val="00F87CA9"/>
    <w:rsid w:val="00F91253"/>
    <w:rsid w:val="00F92F71"/>
    <w:rsid w:val="00F96F7F"/>
    <w:rsid w:val="00F97290"/>
    <w:rsid w:val="00FA0996"/>
    <w:rsid w:val="00FA2213"/>
    <w:rsid w:val="00FA49A8"/>
    <w:rsid w:val="00FB5F18"/>
    <w:rsid w:val="00FB6CFF"/>
    <w:rsid w:val="00FC2678"/>
    <w:rsid w:val="00FC3BD2"/>
    <w:rsid w:val="00FC5D93"/>
    <w:rsid w:val="00FC7001"/>
    <w:rsid w:val="00FD16BA"/>
    <w:rsid w:val="00FD2C5E"/>
    <w:rsid w:val="00FD2DD9"/>
    <w:rsid w:val="00FD3211"/>
    <w:rsid w:val="00FD3757"/>
    <w:rsid w:val="00FD4D02"/>
    <w:rsid w:val="00FD5D39"/>
    <w:rsid w:val="00FD6443"/>
    <w:rsid w:val="00FD6A4E"/>
    <w:rsid w:val="00FE1766"/>
    <w:rsid w:val="00FE1F24"/>
    <w:rsid w:val="00FE219F"/>
    <w:rsid w:val="00FE4999"/>
    <w:rsid w:val="00FE5484"/>
    <w:rsid w:val="00FF0101"/>
    <w:rsid w:val="00FF095A"/>
    <w:rsid w:val="00FF2E67"/>
    <w:rsid w:val="00FF3C6F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65EC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1A2A6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A2A69"/>
    <w:rPr>
      <w:rFonts w:ascii="Tahoma" w:hAnsi="Tahoma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952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95247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952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95247"/>
    <w:rPr>
      <w:rFonts w:ascii="Tahoma" w:hAnsi="Tahoma"/>
      <w:sz w:val="18"/>
      <w:szCs w:val="18"/>
    </w:rPr>
  </w:style>
  <w:style w:type="character" w:styleId="a7">
    <w:name w:val="Hyperlink"/>
    <w:uiPriority w:val="99"/>
    <w:unhideWhenUsed/>
    <w:rsid w:val="0011696D"/>
    <w:rPr>
      <w:color w:val="0000FF"/>
      <w:u w:val="single"/>
    </w:rPr>
  </w:style>
  <w:style w:type="character" w:customStyle="1" w:styleId="highlight">
    <w:name w:val="highlight"/>
    <w:basedOn w:val="a0"/>
    <w:rsid w:val="003D7989"/>
  </w:style>
  <w:style w:type="paragraph" w:styleId="a8">
    <w:name w:val="Normal (Web)"/>
    <w:basedOn w:val="a"/>
    <w:uiPriority w:val="99"/>
    <w:unhideWhenUsed/>
    <w:rsid w:val="00432D1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9">
    <w:name w:val="Emphasis"/>
    <w:basedOn w:val="a0"/>
    <w:uiPriority w:val="20"/>
    <w:qFormat/>
    <w:rsid w:val="00773F2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DE508DB-1ACA-4F88-934B-FBF9C2F23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03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706</cp:revision>
  <dcterms:created xsi:type="dcterms:W3CDTF">2008-09-11T17:20:00Z</dcterms:created>
  <dcterms:modified xsi:type="dcterms:W3CDTF">2020-12-09T07:31:00Z</dcterms:modified>
</cp:coreProperties>
</file>